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6AB54" w14:textId="77777777" w:rsidR="00244B31" w:rsidRDefault="00244B31" w:rsidP="00244B31">
      <w:pPr>
        <w:spacing w:after="0" w:line="360" w:lineRule="auto"/>
        <w:rPr>
          <w:rFonts w:ascii="Times New Roman" w:hAnsi="Times New Roman" w:cs="Times New Roman"/>
        </w:rPr>
      </w:pPr>
      <w:r w:rsidRPr="00BA3369">
        <w:rPr>
          <w:rFonts w:ascii="Times New Roman" w:hAnsi="Times New Roman" w:cs="Times New Roman"/>
          <w:b/>
          <w:bCs/>
          <w:u w:val="single"/>
        </w:rPr>
        <w:t>Supplementary Figure 1</w:t>
      </w:r>
      <w:r w:rsidRPr="00BA3369">
        <w:rPr>
          <w:rFonts w:ascii="Times New Roman" w:hAnsi="Times New Roman" w:cs="Times New Roman"/>
          <w:b/>
          <w:bCs/>
        </w:rPr>
        <w:t>:</w:t>
      </w:r>
      <w:r w:rsidRPr="00BA3369">
        <w:rPr>
          <w:rFonts w:ascii="Times New Roman" w:hAnsi="Times New Roman" w:cs="Times New Roman"/>
        </w:rPr>
        <w:t xml:space="preserve"> </w:t>
      </w:r>
    </w:p>
    <w:p w14:paraId="46C2C43E" w14:textId="77777777" w:rsidR="00244B31" w:rsidRDefault="00244B31" w:rsidP="00244B31">
      <w:pPr>
        <w:spacing w:after="0" w:line="360" w:lineRule="auto"/>
        <w:rPr>
          <w:rFonts w:ascii="Times New Roman" w:hAnsi="Times New Roman" w:cs="Times New Roman"/>
        </w:rPr>
      </w:pPr>
    </w:p>
    <w:p w14:paraId="06A3FBF9" w14:textId="3617B68B" w:rsidR="00244B31" w:rsidRPr="00244B31" w:rsidRDefault="00244B31" w:rsidP="00244B31">
      <w:pPr>
        <w:spacing w:after="0" w:line="360" w:lineRule="auto"/>
        <w:rPr>
          <w:rFonts w:ascii="Times New Roman" w:hAnsi="Times New Roman" w:cs="Times New Roman"/>
        </w:rPr>
      </w:pPr>
      <w:r w:rsidRPr="00244B31">
        <w:rPr>
          <w:rFonts w:ascii="Times New Roman" w:hAnsi="Times New Roman" w:cs="Times New Roman"/>
        </w:rPr>
        <w:t xml:space="preserve">EBV DNA in paired plasma and whole blood samples of EBV tumour +ve Hodgkin lymphoma patients. </w:t>
      </w:r>
    </w:p>
    <w:p w14:paraId="64B0AB45" w14:textId="77777777" w:rsidR="0050557B" w:rsidRDefault="0050557B" w:rsidP="0050557B">
      <w:pPr>
        <w:spacing w:after="0" w:line="360" w:lineRule="auto"/>
        <w:rPr>
          <w:rFonts w:ascii="Times New Roman" w:eastAsia="Calibri" w:hAnsi="Times New Roman" w:cs="Times New Roman"/>
          <w:color w:val="000000"/>
          <w:kern w:val="24"/>
          <w:lang w:val="en-ZA" w:eastAsia="en-ZA"/>
        </w:rPr>
      </w:pPr>
      <w:r w:rsidRPr="00BA3369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76ED4E8" wp14:editId="1B120ECE">
            <wp:extent cx="3577483" cy="3124200"/>
            <wp:effectExtent l="0" t="0" r="0" b="0"/>
            <wp:docPr id="3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black background with a black square&#10;&#10;Description automatically generated with medium confidence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87" r="2280"/>
                    <a:stretch/>
                  </pic:blipFill>
                  <pic:spPr bwMode="auto">
                    <a:xfrm>
                      <a:off x="0" y="0"/>
                      <a:ext cx="3606574" cy="3149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2F0A7" w14:textId="77777777" w:rsidR="00244B31" w:rsidRDefault="00244B31" w:rsidP="0050557B">
      <w:pPr>
        <w:spacing w:after="0" w:line="360" w:lineRule="auto"/>
        <w:rPr>
          <w:rFonts w:ascii="Times New Roman" w:eastAsia="Calibri" w:hAnsi="Times New Roman" w:cs="Times New Roman"/>
          <w:color w:val="000000"/>
          <w:kern w:val="24"/>
          <w:lang w:val="en-ZA" w:eastAsia="en-ZA"/>
        </w:rPr>
      </w:pPr>
    </w:p>
    <w:p w14:paraId="564B726D" w14:textId="77777777" w:rsidR="00244B31" w:rsidRPr="00244B31" w:rsidRDefault="00244B31" w:rsidP="00244B31">
      <w:pPr>
        <w:spacing w:after="0" w:line="360" w:lineRule="auto"/>
        <w:rPr>
          <w:rFonts w:ascii="Times New Roman" w:hAnsi="Times New Roman" w:cs="Times New Roman"/>
        </w:rPr>
      </w:pPr>
      <w:r w:rsidRPr="00244B31">
        <w:rPr>
          <w:rFonts w:ascii="Times New Roman" w:hAnsi="Times New Roman" w:cs="Times New Roman"/>
          <w:highlight w:val="yellow"/>
        </w:rPr>
        <w:t>The scatter plot shows that EBV viral load in paired samples is very similar, with mean difference of 0.32 log IU/ml.  EBV viral load in log IU/ml is indicated on the Y axis.</w:t>
      </w:r>
    </w:p>
    <w:p w14:paraId="78A7BEB1" w14:textId="77777777" w:rsidR="00244B31" w:rsidRPr="00244B31" w:rsidRDefault="00244B31" w:rsidP="0050557B">
      <w:pPr>
        <w:spacing w:after="0" w:line="360" w:lineRule="auto"/>
        <w:rPr>
          <w:rFonts w:ascii="Times New Roman" w:eastAsia="Calibri" w:hAnsi="Times New Roman" w:cs="Times New Roman"/>
          <w:color w:val="000000"/>
          <w:kern w:val="24"/>
          <w:lang w:eastAsia="en-ZA"/>
        </w:rPr>
      </w:pPr>
    </w:p>
    <w:sectPr w:rsidR="00244B31" w:rsidRPr="00244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53A"/>
    <w:rsid w:val="0001539B"/>
    <w:rsid w:val="000659A6"/>
    <w:rsid w:val="000C0473"/>
    <w:rsid w:val="001E37EA"/>
    <w:rsid w:val="00206243"/>
    <w:rsid w:val="00244B31"/>
    <w:rsid w:val="0025360E"/>
    <w:rsid w:val="00280573"/>
    <w:rsid w:val="00303CD0"/>
    <w:rsid w:val="00353683"/>
    <w:rsid w:val="00461159"/>
    <w:rsid w:val="0050557B"/>
    <w:rsid w:val="005266B1"/>
    <w:rsid w:val="006059A8"/>
    <w:rsid w:val="00644057"/>
    <w:rsid w:val="006D5634"/>
    <w:rsid w:val="007F67CF"/>
    <w:rsid w:val="00811A88"/>
    <w:rsid w:val="008149BA"/>
    <w:rsid w:val="00890200"/>
    <w:rsid w:val="0098775B"/>
    <w:rsid w:val="009F1BA4"/>
    <w:rsid w:val="00A915A7"/>
    <w:rsid w:val="00B30C77"/>
    <w:rsid w:val="00BD2265"/>
    <w:rsid w:val="00CB5116"/>
    <w:rsid w:val="00D00C62"/>
    <w:rsid w:val="00D3453A"/>
    <w:rsid w:val="00D90A81"/>
    <w:rsid w:val="00DA209E"/>
    <w:rsid w:val="00E7256F"/>
    <w:rsid w:val="00F10523"/>
    <w:rsid w:val="00F347CE"/>
    <w:rsid w:val="00F41D25"/>
    <w:rsid w:val="00F65CE4"/>
    <w:rsid w:val="00FA497B"/>
    <w:rsid w:val="00FE3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8CB128"/>
  <w15:chartTrackingRefBased/>
  <w15:docId w15:val="{47BEBE18-7C65-481F-8E77-E6672341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latha  Sivamurugan</dc:creator>
  <cp:keywords/>
  <dc:description/>
  <cp:lastModifiedBy>Jessica Opie</cp:lastModifiedBy>
  <cp:revision>2</cp:revision>
  <dcterms:created xsi:type="dcterms:W3CDTF">2024-11-20T09:16:00Z</dcterms:created>
  <dcterms:modified xsi:type="dcterms:W3CDTF">2024-11-20T09:16:00Z</dcterms:modified>
</cp:coreProperties>
</file>